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6C191B" w14:textId="6A669908" w:rsidR="00A41960" w:rsidRDefault="009C5026" w:rsidP="00A41960">
      <w:pPr>
        <w:pStyle w:val="Heading2"/>
        <w:rPr>
          <w:lang w:val="en-GB"/>
        </w:rPr>
      </w:pPr>
      <w:r>
        <w:rPr>
          <w:lang w:val="en-GB"/>
        </w:rPr>
        <w:t>S1 Table</w:t>
      </w:r>
      <w:r w:rsidR="00A41960" w:rsidRPr="001006BE">
        <w:rPr>
          <w:lang w:val="en-GB"/>
        </w:rPr>
        <w:t xml:space="preserve"> </w:t>
      </w:r>
      <w:r w:rsidR="00A41960">
        <w:rPr>
          <w:lang w:val="en-GB"/>
        </w:rPr>
        <w:t>–</w:t>
      </w:r>
      <w:r w:rsidR="00A41960" w:rsidRPr="001006BE">
        <w:rPr>
          <w:lang w:val="en-GB"/>
        </w:rPr>
        <w:t xml:space="preserve"> </w:t>
      </w:r>
      <w:r w:rsidR="00A41960" w:rsidRPr="00D34CBE">
        <w:rPr>
          <w:lang w:val="en-GB"/>
        </w:rPr>
        <w:t>Alterna</w:t>
      </w:r>
      <w:r w:rsidR="00A41960">
        <w:rPr>
          <w:lang w:val="en-GB"/>
        </w:rPr>
        <w:t>tive location</w:t>
      </w:r>
      <w:r w:rsidR="00D43DA7">
        <w:rPr>
          <w:lang w:val="en-GB"/>
        </w:rPr>
        <w:t xml:space="preserve">s of </w:t>
      </w:r>
      <w:r w:rsidR="006E7169">
        <w:rPr>
          <w:lang w:val="en-GB"/>
        </w:rPr>
        <w:t>ED</w:t>
      </w:r>
      <w:r w:rsidR="00D43DA7">
        <w:rPr>
          <w:lang w:val="en-GB"/>
        </w:rPr>
        <w:t xml:space="preserve"> </w:t>
      </w:r>
      <w:r w:rsidR="00A41960">
        <w:rPr>
          <w:lang w:val="en-GB"/>
        </w:rPr>
        <w:t>care</w:t>
      </w:r>
    </w:p>
    <w:p w14:paraId="040BE60C" w14:textId="77777777" w:rsidR="00A41960" w:rsidRDefault="00A41960" w:rsidP="00A41960">
      <w:pPr>
        <w:rPr>
          <w:rFonts w:eastAsia="Calibri" w:cs="Calibri"/>
          <w:lang w:val="en-GB"/>
        </w:rPr>
      </w:pPr>
    </w:p>
    <w:tbl>
      <w:tblPr>
        <w:tblStyle w:val="LightLis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7479"/>
        <w:gridCol w:w="1733"/>
      </w:tblGrid>
      <w:tr w:rsidR="00A41960" w14:paraId="1A12A916" w14:textId="77777777" w:rsidTr="001B528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79" w:type="dxa"/>
            <w:vAlign w:val="center"/>
          </w:tcPr>
          <w:p w14:paraId="5785078A" w14:textId="77777777" w:rsidR="00A41960" w:rsidRPr="00D43DA7" w:rsidRDefault="00A41960" w:rsidP="00D43DA7">
            <w:pPr>
              <w:rPr>
                <w:sz w:val="18"/>
                <w:lang w:val="en-GB"/>
              </w:rPr>
            </w:pPr>
            <w:r w:rsidRPr="00D43DA7">
              <w:rPr>
                <w:sz w:val="18"/>
                <w:lang w:val="en-GB"/>
              </w:rPr>
              <w:t>Location for COVID-19 ED care</w:t>
            </w:r>
          </w:p>
        </w:tc>
        <w:tc>
          <w:tcPr>
            <w:tcW w:w="1733" w:type="dxa"/>
            <w:vAlign w:val="center"/>
          </w:tcPr>
          <w:p w14:paraId="257F2748" w14:textId="77777777" w:rsidR="00A41960" w:rsidRPr="00D43DA7" w:rsidRDefault="0009133F" w:rsidP="00D43DA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vertAlign w:val="superscript"/>
                <w:lang w:val="en-GB"/>
              </w:rPr>
            </w:pPr>
            <w:r>
              <w:rPr>
                <w:sz w:val="18"/>
                <w:lang w:val="en-GB"/>
              </w:rPr>
              <w:t>EDs</w:t>
            </w:r>
            <w:r w:rsidR="00D43DA7" w:rsidRPr="00D43DA7">
              <w:rPr>
                <w:sz w:val="18"/>
                <w:vertAlign w:val="superscript"/>
                <w:lang w:val="en-GB"/>
              </w:rPr>
              <w:t>*</w:t>
            </w:r>
          </w:p>
        </w:tc>
      </w:tr>
      <w:tr w:rsidR="00BE1EB9" w:rsidRPr="00D34CBE" w14:paraId="1598F7FC" w14:textId="77777777" w:rsidTr="001B52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79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vAlign w:val="center"/>
          </w:tcPr>
          <w:p w14:paraId="58ED5FBF" w14:textId="77777777" w:rsidR="00BE1EB9" w:rsidRPr="003E6098" w:rsidRDefault="00BE1EB9" w:rsidP="00D43DA7">
            <w:pPr>
              <w:tabs>
                <w:tab w:val="left" w:pos="4442"/>
              </w:tabs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val="en-GB" w:eastAsia="nl-NL"/>
              </w:rPr>
            </w:pPr>
            <w:r w:rsidRPr="003E6098"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val="en-GB" w:eastAsia="nl-NL"/>
              </w:rPr>
              <w:t xml:space="preserve">Tent or decontamination unit </w:t>
            </w:r>
            <w:r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val="en-GB" w:eastAsia="nl-NL"/>
              </w:rPr>
              <w:t>adjacent to</w:t>
            </w:r>
            <w:r w:rsidRPr="003E6098"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val="en-GB" w:eastAsia="nl-NL"/>
              </w:rPr>
              <w:t xml:space="preserve"> the ED</w:t>
            </w:r>
          </w:p>
        </w:tc>
        <w:tc>
          <w:tcPr>
            <w:tcW w:w="1733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257F096A" w14:textId="77777777" w:rsidR="00BE1EB9" w:rsidRPr="003E6098" w:rsidRDefault="00BE1EB9" w:rsidP="00D43D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>6 (9.1</w:t>
            </w:r>
            <w:r w:rsidR="001B5280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>%</w:t>
            </w:r>
            <w:r w:rsidRPr="003E6098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>)</w:t>
            </w:r>
          </w:p>
        </w:tc>
      </w:tr>
      <w:tr w:rsidR="00BE1EB9" w:rsidRPr="00D34CBE" w14:paraId="774FA0FD" w14:textId="77777777" w:rsidTr="00D13381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79" w:type="dxa"/>
            <w:shd w:val="clear" w:color="auto" w:fill="F2F2F2" w:themeFill="background1" w:themeFillShade="F2"/>
            <w:vAlign w:val="center"/>
          </w:tcPr>
          <w:p w14:paraId="286E352C" w14:textId="77777777" w:rsidR="00BE1EB9" w:rsidRPr="003E6098" w:rsidRDefault="00BE1EB9" w:rsidP="00D43DA7">
            <w:pPr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val="en-GB" w:eastAsia="nl-NL"/>
              </w:rPr>
            </w:pPr>
            <w:r w:rsidRPr="003E6098"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val="en-GB" w:eastAsia="nl-NL"/>
              </w:rPr>
              <w:t>COVID outpatient department (in case of stable vitals)</w:t>
            </w:r>
          </w:p>
        </w:tc>
        <w:tc>
          <w:tcPr>
            <w:tcW w:w="1733" w:type="dxa"/>
            <w:shd w:val="clear" w:color="auto" w:fill="F2F2F2" w:themeFill="background1" w:themeFillShade="F2"/>
            <w:vAlign w:val="center"/>
          </w:tcPr>
          <w:p w14:paraId="26FA9C6C" w14:textId="77777777" w:rsidR="00BE1EB9" w:rsidRPr="003E6098" w:rsidRDefault="00BE1EB9" w:rsidP="00D43D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</w:pPr>
            <w:r w:rsidRPr="003E6098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>4 (6.1%)</w:t>
            </w:r>
          </w:p>
        </w:tc>
      </w:tr>
      <w:tr w:rsidR="00BE1EB9" w14:paraId="1EFD6660" w14:textId="77777777" w:rsidTr="001B52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79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F2F2F2" w:themeFill="background1" w:themeFillShade="F2"/>
            <w:vAlign w:val="center"/>
          </w:tcPr>
          <w:p w14:paraId="44E00E3C" w14:textId="77777777" w:rsidR="00BE1EB9" w:rsidRPr="003E6098" w:rsidRDefault="00BE1EB9" w:rsidP="00D43DA7">
            <w:pPr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val="en-GB" w:eastAsia="nl-NL"/>
              </w:rPr>
            </w:pPr>
            <w:r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val="en-GB" w:eastAsia="nl-NL"/>
              </w:rPr>
              <w:t>Other hospital**</w:t>
            </w:r>
          </w:p>
        </w:tc>
        <w:tc>
          <w:tcPr>
            <w:tcW w:w="1733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2F2F2" w:themeFill="background1" w:themeFillShade="F2"/>
            <w:vAlign w:val="center"/>
          </w:tcPr>
          <w:p w14:paraId="628EE53E" w14:textId="77777777" w:rsidR="00BE1EB9" w:rsidRPr="003E6098" w:rsidRDefault="00BE1EB9" w:rsidP="00B53C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>4</w:t>
            </w:r>
            <w:r w:rsidRPr="003E6098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 xml:space="preserve"> (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>6.1</w:t>
            </w:r>
            <w:r w:rsidRPr="003E6098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>%)</w:t>
            </w:r>
          </w:p>
        </w:tc>
      </w:tr>
      <w:tr w:rsidR="00BE1EB9" w14:paraId="0022AC73" w14:textId="77777777" w:rsidTr="00D13381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79" w:type="dxa"/>
            <w:shd w:val="clear" w:color="auto" w:fill="F2F2F2" w:themeFill="background1" w:themeFillShade="F2"/>
            <w:vAlign w:val="center"/>
          </w:tcPr>
          <w:p w14:paraId="7A4D2519" w14:textId="77777777" w:rsidR="00BE1EB9" w:rsidRPr="003E6098" w:rsidRDefault="00BE1EB9" w:rsidP="00D43DA7">
            <w:pPr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val="en-GB" w:eastAsia="nl-NL"/>
              </w:rPr>
            </w:pPr>
            <w:r w:rsidRPr="003E6098"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val="en-GB" w:eastAsia="nl-NL"/>
              </w:rPr>
              <w:t xml:space="preserve">Fast lane cardiology clinic </w:t>
            </w:r>
          </w:p>
        </w:tc>
        <w:tc>
          <w:tcPr>
            <w:tcW w:w="1733" w:type="dxa"/>
            <w:shd w:val="clear" w:color="auto" w:fill="F2F2F2" w:themeFill="background1" w:themeFillShade="F2"/>
            <w:vAlign w:val="center"/>
          </w:tcPr>
          <w:p w14:paraId="7C952112" w14:textId="77777777" w:rsidR="00BE1EB9" w:rsidRPr="003E6098" w:rsidRDefault="00BE1EB9" w:rsidP="00D43D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</w:pPr>
            <w:r w:rsidRPr="003E6098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>2 (3.0%)</w:t>
            </w:r>
          </w:p>
        </w:tc>
      </w:tr>
      <w:tr w:rsidR="00BE1EB9" w14:paraId="0EE9C9AB" w14:textId="77777777" w:rsidTr="00D43D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79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vAlign w:val="center"/>
          </w:tcPr>
          <w:p w14:paraId="4D3E6376" w14:textId="77777777" w:rsidR="00BE1EB9" w:rsidRPr="003E6098" w:rsidRDefault="00BE1EB9" w:rsidP="00D43DA7">
            <w:pPr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val="en-GB" w:eastAsia="nl-NL"/>
              </w:rPr>
            </w:pPr>
            <w:r w:rsidRPr="003E6098"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val="en-GB" w:eastAsia="nl-NL"/>
              </w:rPr>
              <w:t xml:space="preserve">Fast lane respiratory clinic </w:t>
            </w:r>
          </w:p>
        </w:tc>
        <w:tc>
          <w:tcPr>
            <w:tcW w:w="1733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6D7A7BBC" w14:textId="77777777" w:rsidR="00BE1EB9" w:rsidRPr="003E6098" w:rsidRDefault="00BE1EB9" w:rsidP="00D43D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</w:pPr>
            <w:r w:rsidRPr="003E6098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>2 (3.0%)</w:t>
            </w:r>
          </w:p>
        </w:tc>
      </w:tr>
      <w:tr w:rsidR="00BE1EB9" w:rsidRPr="00301A59" w14:paraId="1C0E5EBC" w14:textId="77777777" w:rsidTr="001B528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79" w:type="dxa"/>
            <w:shd w:val="clear" w:color="auto" w:fill="F2F2F2" w:themeFill="background1" w:themeFillShade="F2"/>
          </w:tcPr>
          <w:p w14:paraId="39EA6E07" w14:textId="77777777" w:rsidR="00BE1EB9" w:rsidRPr="003E6098" w:rsidRDefault="00BE1EB9" w:rsidP="00D43DA7">
            <w:pPr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val="en-GB" w:eastAsia="nl-NL"/>
              </w:rPr>
            </w:pPr>
            <w:r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val="en-GB" w:eastAsia="nl-NL"/>
              </w:rPr>
              <w:t xml:space="preserve">Pulmonologists and intensivists did consultations of patients at </w:t>
            </w:r>
            <w:r w:rsidRPr="00301A59"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val="en-GB" w:eastAsia="nl-NL"/>
              </w:rPr>
              <w:t>General Practice C</w:t>
            </w:r>
            <w:r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val="en-GB" w:eastAsia="nl-NL"/>
              </w:rPr>
              <w:t xml:space="preserve">ooperative adjacent to ED and decided to either admit </w:t>
            </w:r>
            <w:proofErr w:type="gramStart"/>
            <w:r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val="en-GB" w:eastAsia="nl-NL"/>
              </w:rPr>
              <w:t>to ward</w:t>
            </w:r>
            <w:proofErr w:type="gramEnd"/>
            <w:r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val="en-GB" w:eastAsia="nl-NL"/>
              </w:rPr>
              <w:t xml:space="preserve"> or send patient home</w:t>
            </w:r>
          </w:p>
        </w:tc>
        <w:tc>
          <w:tcPr>
            <w:tcW w:w="1733" w:type="dxa"/>
            <w:shd w:val="clear" w:color="auto" w:fill="F2F2F2" w:themeFill="background1" w:themeFillShade="F2"/>
            <w:vAlign w:val="center"/>
          </w:tcPr>
          <w:p w14:paraId="718BD244" w14:textId="77777777" w:rsidR="00BE1EB9" w:rsidRPr="003E6098" w:rsidRDefault="00BE1EB9" w:rsidP="00D43D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</w:pPr>
            <w:r w:rsidRPr="003E6098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>2 (3.0%)</w:t>
            </w:r>
          </w:p>
        </w:tc>
      </w:tr>
      <w:tr w:rsidR="00BE1EB9" w:rsidRPr="00D34CBE" w14:paraId="75E37FEE" w14:textId="77777777" w:rsidTr="00D43D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79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vAlign w:val="center"/>
          </w:tcPr>
          <w:p w14:paraId="6E5518A7" w14:textId="77777777" w:rsidR="00BE1EB9" w:rsidRPr="003E6098" w:rsidRDefault="00BE1EB9" w:rsidP="00D43DA7">
            <w:pPr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val="en-GB" w:eastAsia="nl-NL"/>
              </w:rPr>
            </w:pPr>
            <w:r w:rsidRPr="003E6098"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val="en-GB" w:eastAsia="nl-NL"/>
              </w:rPr>
              <w:t>Space in specialised facility (such as minor surgery and endoscopy unit)</w:t>
            </w:r>
          </w:p>
        </w:tc>
        <w:tc>
          <w:tcPr>
            <w:tcW w:w="1733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519FAE03" w14:textId="77777777" w:rsidR="00BE1EB9" w:rsidRPr="003E6098" w:rsidRDefault="00BE1EB9" w:rsidP="00D43D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</w:pPr>
            <w:r w:rsidRPr="003E6098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>1 (1.5%)</w:t>
            </w:r>
          </w:p>
        </w:tc>
      </w:tr>
      <w:tr w:rsidR="00BE1EB9" w14:paraId="702BF1E0" w14:textId="77777777" w:rsidTr="00D43DA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79" w:type="dxa"/>
            <w:vAlign w:val="center"/>
          </w:tcPr>
          <w:p w14:paraId="33AFBB4F" w14:textId="77777777" w:rsidR="00BE1EB9" w:rsidRPr="003E6098" w:rsidRDefault="00BE1EB9" w:rsidP="00D43DA7">
            <w:pPr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val="en-GB" w:eastAsia="nl-NL"/>
              </w:rPr>
            </w:pPr>
            <w:r w:rsidRPr="003E6098"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val="en-GB" w:eastAsia="nl-NL"/>
              </w:rPr>
              <w:t>COVID screening departmen</w:t>
            </w:r>
            <w:r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val="en-GB" w:eastAsia="nl-NL"/>
              </w:rPr>
              <w:t>t</w:t>
            </w:r>
          </w:p>
        </w:tc>
        <w:tc>
          <w:tcPr>
            <w:tcW w:w="1733" w:type="dxa"/>
            <w:vAlign w:val="center"/>
          </w:tcPr>
          <w:p w14:paraId="77B18443" w14:textId="77777777" w:rsidR="00BE1EB9" w:rsidRPr="003E6098" w:rsidRDefault="00BE1EB9" w:rsidP="00D43D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</w:pPr>
            <w:r w:rsidRPr="003E6098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>1 (1.5%)</w:t>
            </w:r>
          </w:p>
        </w:tc>
      </w:tr>
    </w:tbl>
    <w:p w14:paraId="60EB222C" w14:textId="77777777" w:rsidR="00D842D5" w:rsidRDefault="00D43DA7" w:rsidP="00D842D5">
      <w:pPr>
        <w:spacing w:after="0"/>
        <w:rPr>
          <w:rFonts w:eastAsia="Calibri" w:cs="Calibri"/>
          <w:sz w:val="16"/>
          <w:lang w:val="en-GB"/>
        </w:rPr>
      </w:pPr>
      <w:r>
        <w:rPr>
          <w:rFonts w:eastAsia="Calibri" w:cs="Calibri"/>
          <w:sz w:val="16"/>
          <w:lang w:val="en-GB"/>
        </w:rPr>
        <w:t>* numbers are presented as n (%)</w:t>
      </w:r>
      <w:r w:rsidR="00D842D5">
        <w:rPr>
          <w:rFonts w:eastAsia="Calibri" w:cs="Calibri"/>
          <w:sz w:val="16"/>
          <w:lang w:val="en-GB"/>
        </w:rPr>
        <w:t xml:space="preserve"> </w:t>
      </w:r>
    </w:p>
    <w:p w14:paraId="378ADF4E" w14:textId="77777777" w:rsidR="00A41960" w:rsidRPr="00D43DA7" w:rsidRDefault="00D842D5" w:rsidP="00A41960">
      <w:pPr>
        <w:rPr>
          <w:rFonts w:eastAsia="Calibri" w:cs="Calibri"/>
          <w:sz w:val="16"/>
          <w:lang w:val="en-GB"/>
        </w:rPr>
      </w:pPr>
      <w:r>
        <w:rPr>
          <w:rFonts w:eastAsia="Calibri" w:cs="Calibri"/>
          <w:sz w:val="16"/>
          <w:lang w:val="en-GB"/>
        </w:rPr>
        <w:t>**Hospital was designated as non-COVID-19 location</w:t>
      </w:r>
    </w:p>
    <w:p w14:paraId="65A58DB3" w14:textId="77777777" w:rsidR="00D43DA7" w:rsidRDefault="00D43DA7" w:rsidP="00A41960">
      <w:pPr>
        <w:rPr>
          <w:rFonts w:eastAsia="Calibri" w:cs="Calibri"/>
          <w:lang w:val="en-GB"/>
        </w:rPr>
      </w:pPr>
    </w:p>
    <w:tbl>
      <w:tblPr>
        <w:tblStyle w:val="LightLis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7479"/>
        <w:gridCol w:w="1733"/>
      </w:tblGrid>
      <w:tr w:rsidR="00901650" w14:paraId="37E156E6" w14:textId="77777777" w:rsidTr="00BE1EB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79" w:type="dxa"/>
            <w:vAlign w:val="center"/>
          </w:tcPr>
          <w:p w14:paraId="1B39E81E" w14:textId="77777777" w:rsidR="00901650" w:rsidRPr="00D43DA7" w:rsidRDefault="00901650" w:rsidP="00F1665F">
            <w:pPr>
              <w:rPr>
                <w:sz w:val="18"/>
                <w:lang w:val="en-GB"/>
              </w:rPr>
            </w:pPr>
            <w:r w:rsidRPr="00D43DA7">
              <w:rPr>
                <w:sz w:val="18"/>
                <w:lang w:val="en-GB"/>
              </w:rPr>
              <w:t>Location for non-COVID ED care</w:t>
            </w:r>
          </w:p>
        </w:tc>
        <w:tc>
          <w:tcPr>
            <w:tcW w:w="1733" w:type="dxa"/>
            <w:vAlign w:val="center"/>
          </w:tcPr>
          <w:p w14:paraId="178A8371" w14:textId="77777777" w:rsidR="00901650" w:rsidRPr="00D43DA7" w:rsidRDefault="00901650" w:rsidP="00F1665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vertAlign w:val="superscript"/>
                <w:lang w:val="en-GB"/>
              </w:rPr>
            </w:pPr>
            <w:r>
              <w:rPr>
                <w:sz w:val="18"/>
                <w:lang w:val="en-GB"/>
              </w:rPr>
              <w:t>EDs</w:t>
            </w:r>
            <w:r w:rsidRPr="00D43DA7">
              <w:rPr>
                <w:sz w:val="18"/>
                <w:vertAlign w:val="superscript"/>
                <w:lang w:val="en-GB"/>
              </w:rPr>
              <w:t>*</w:t>
            </w:r>
          </w:p>
        </w:tc>
      </w:tr>
      <w:tr w:rsidR="00901650" w:rsidRPr="00D34CBE" w14:paraId="2DA4A2B9" w14:textId="77777777" w:rsidTr="006B26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79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vAlign w:val="center"/>
          </w:tcPr>
          <w:p w14:paraId="5ACF8F05" w14:textId="77777777" w:rsidR="00901650" w:rsidRPr="003E6098" w:rsidRDefault="001B5280" w:rsidP="001B5280">
            <w:pPr>
              <w:tabs>
                <w:tab w:val="left" w:pos="4442"/>
              </w:tabs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val="en-GB" w:eastAsia="nl-NL"/>
              </w:rPr>
            </w:pPr>
            <w:r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val="en-GB" w:eastAsia="nl-NL"/>
              </w:rPr>
              <w:t>O</w:t>
            </w:r>
            <w:r w:rsidR="00901650" w:rsidRPr="003E6098"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val="en-GB" w:eastAsia="nl-NL"/>
              </w:rPr>
              <w:t>utpatient department</w:t>
            </w:r>
            <w:r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val="en-GB" w:eastAsia="nl-NL"/>
              </w:rPr>
              <w:t xml:space="preserve"> </w:t>
            </w:r>
            <w:r w:rsidRPr="003E6098"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val="en-GB" w:eastAsia="nl-NL"/>
              </w:rPr>
              <w:t>(in case of stable vitals)</w:t>
            </w:r>
            <w:r w:rsidR="00901650" w:rsidRPr="003E6098"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val="en-GB" w:eastAsia="nl-NL"/>
              </w:rPr>
              <w:t>*</w:t>
            </w:r>
            <w:r w:rsidR="00901650"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val="en-GB" w:eastAsia="nl-NL"/>
              </w:rPr>
              <w:t>*</w:t>
            </w:r>
          </w:p>
        </w:tc>
        <w:tc>
          <w:tcPr>
            <w:tcW w:w="1733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67AE8802" w14:textId="77777777" w:rsidR="00901650" w:rsidRPr="003E6098" w:rsidRDefault="00901650" w:rsidP="00F166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>28 (42.4%)</w:t>
            </w:r>
          </w:p>
        </w:tc>
      </w:tr>
      <w:tr w:rsidR="006B2607" w:rsidRPr="00D34CBE" w14:paraId="0E7892FB" w14:textId="77777777" w:rsidTr="00D13381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79" w:type="dxa"/>
            <w:shd w:val="clear" w:color="auto" w:fill="F2F2F2" w:themeFill="background1" w:themeFillShade="F2"/>
            <w:vAlign w:val="center"/>
          </w:tcPr>
          <w:p w14:paraId="20035F90" w14:textId="77777777" w:rsidR="006B2607" w:rsidRPr="003E6098" w:rsidRDefault="001B5280" w:rsidP="00F1665F">
            <w:pPr>
              <w:tabs>
                <w:tab w:val="left" w:pos="4442"/>
              </w:tabs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val="en-GB" w:eastAsia="nl-NL"/>
              </w:rPr>
            </w:pPr>
            <w:r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val="en-GB" w:eastAsia="nl-NL"/>
              </w:rPr>
              <w:t>D</w:t>
            </w:r>
            <w:r w:rsidR="006B2607" w:rsidRPr="003E6098"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val="en-GB" w:eastAsia="nl-NL"/>
              </w:rPr>
              <w:t>epartment adjacent to ED</w:t>
            </w:r>
          </w:p>
        </w:tc>
        <w:tc>
          <w:tcPr>
            <w:tcW w:w="1733" w:type="dxa"/>
            <w:shd w:val="clear" w:color="auto" w:fill="F2F2F2" w:themeFill="background1" w:themeFillShade="F2"/>
            <w:vAlign w:val="center"/>
          </w:tcPr>
          <w:p w14:paraId="3C75CE4F" w14:textId="77777777" w:rsidR="006B2607" w:rsidRPr="003E6098" w:rsidRDefault="006B2607" w:rsidP="00F166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>8 (12.1%)</w:t>
            </w:r>
          </w:p>
        </w:tc>
      </w:tr>
      <w:tr w:rsidR="006B2607" w:rsidRPr="00D34CBE" w14:paraId="46DDADF4" w14:textId="77777777" w:rsidTr="006B26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79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F2F2F2" w:themeFill="background1" w:themeFillShade="F2"/>
            <w:vAlign w:val="center"/>
          </w:tcPr>
          <w:p w14:paraId="42AB5856" w14:textId="77777777" w:rsidR="006B2607" w:rsidRPr="00901650" w:rsidRDefault="006B2607" w:rsidP="00F1665F">
            <w:pPr>
              <w:tabs>
                <w:tab w:val="left" w:pos="4442"/>
              </w:tabs>
              <w:rPr>
                <w:rFonts w:eastAsia="Times New Roman" w:cs="Times New Roman"/>
                <w:b w:val="0"/>
                <w:color w:val="000000"/>
                <w:sz w:val="18"/>
                <w:szCs w:val="18"/>
                <w:lang w:val="en-GB" w:eastAsia="nl-NL"/>
              </w:rPr>
            </w:pPr>
            <w:r w:rsidRPr="006B2607">
              <w:rPr>
                <w:rFonts w:eastAsia="Times New Roman" w:cs="Times New Roman"/>
                <w:b w:val="0"/>
                <w:color w:val="000000"/>
                <w:sz w:val="18"/>
                <w:szCs w:val="18"/>
                <w:lang w:val="en-GB" w:eastAsia="nl-NL"/>
              </w:rPr>
              <w:t>Fast lane cardiology clinic</w:t>
            </w:r>
          </w:p>
        </w:tc>
        <w:tc>
          <w:tcPr>
            <w:tcW w:w="1733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2F2F2" w:themeFill="background1" w:themeFillShade="F2"/>
            <w:vAlign w:val="center"/>
          </w:tcPr>
          <w:p w14:paraId="4268BB13" w14:textId="77777777" w:rsidR="006B2607" w:rsidRDefault="006B2607" w:rsidP="00F166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>6 (9.1%)</w:t>
            </w:r>
          </w:p>
        </w:tc>
      </w:tr>
      <w:tr w:rsidR="006B2607" w:rsidRPr="00D34CBE" w14:paraId="300EE55D" w14:textId="77777777" w:rsidTr="00D43DA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79" w:type="dxa"/>
            <w:vAlign w:val="center"/>
          </w:tcPr>
          <w:p w14:paraId="4167529E" w14:textId="77777777" w:rsidR="006B2607" w:rsidRPr="003E6098" w:rsidRDefault="006B2607" w:rsidP="00F1665F">
            <w:pPr>
              <w:tabs>
                <w:tab w:val="left" w:pos="4442"/>
              </w:tabs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val="en-GB" w:eastAsia="nl-NL"/>
              </w:rPr>
            </w:pPr>
            <w:r w:rsidRPr="003E6098"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val="en-GB" w:eastAsia="nl-NL"/>
              </w:rPr>
              <w:t>Other non-COVID ED location was set up within hospital</w:t>
            </w:r>
          </w:p>
        </w:tc>
        <w:tc>
          <w:tcPr>
            <w:tcW w:w="1733" w:type="dxa"/>
            <w:vAlign w:val="center"/>
          </w:tcPr>
          <w:p w14:paraId="33D93D3C" w14:textId="77777777" w:rsidR="006B2607" w:rsidRPr="003E6098" w:rsidRDefault="006B2607" w:rsidP="00F166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>5 (7.6%)</w:t>
            </w:r>
          </w:p>
        </w:tc>
      </w:tr>
      <w:tr w:rsidR="006B2607" w:rsidRPr="00D34CBE" w14:paraId="78CE8CF9" w14:textId="77777777" w:rsidTr="006B26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79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F2F2F2" w:themeFill="background1" w:themeFillShade="F2"/>
            <w:vAlign w:val="center"/>
          </w:tcPr>
          <w:p w14:paraId="4681EDF6" w14:textId="77777777" w:rsidR="006B2607" w:rsidRPr="00901650" w:rsidRDefault="006B2607" w:rsidP="00F1665F">
            <w:pPr>
              <w:tabs>
                <w:tab w:val="left" w:pos="4442"/>
              </w:tabs>
              <w:rPr>
                <w:rFonts w:eastAsia="Times New Roman" w:cs="Times New Roman"/>
                <w:b w:val="0"/>
                <w:color w:val="000000"/>
                <w:sz w:val="18"/>
                <w:szCs w:val="18"/>
                <w:lang w:val="en-GB" w:eastAsia="nl-NL"/>
              </w:rPr>
            </w:pPr>
            <w:r w:rsidRPr="00901650">
              <w:rPr>
                <w:rFonts w:eastAsia="Times New Roman" w:cs="Times New Roman"/>
                <w:b w:val="0"/>
                <w:color w:val="000000"/>
                <w:sz w:val="18"/>
                <w:szCs w:val="18"/>
                <w:lang w:val="en-GB" w:eastAsia="nl-NL"/>
              </w:rPr>
              <w:t>Acute admission department</w:t>
            </w:r>
          </w:p>
        </w:tc>
        <w:tc>
          <w:tcPr>
            <w:tcW w:w="1733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2F2F2" w:themeFill="background1" w:themeFillShade="F2"/>
            <w:vAlign w:val="center"/>
          </w:tcPr>
          <w:p w14:paraId="0192D3A8" w14:textId="77777777" w:rsidR="006B2607" w:rsidRPr="003E6098" w:rsidRDefault="006B2607" w:rsidP="00F166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>2 (3.0%)</w:t>
            </w:r>
          </w:p>
        </w:tc>
      </w:tr>
      <w:tr w:rsidR="006B2607" w:rsidRPr="00D34CBE" w14:paraId="46B9DBE5" w14:textId="77777777" w:rsidTr="00D13381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79" w:type="dxa"/>
            <w:shd w:val="clear" w:color="auto" w:fill="F2F2F2" w:themeFill="background1" w:themeFillShade="F2"/>
            <w:vAlign w:val="center"/>
          </w:tcPr>
          <w:p w14:paraId="27032E76" w14:textId="77777777" w:rsidR="006B2607" w:rsidRPr="003E6098" w:rsidRDefault="006B2607" w:rsidP="00F1665F">
            <w:pPr>
              <w:tabs>
                <w:tab w:val="left" w:pos="4442"/>
              </w:tabs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val="en-GB" w:eastAsia="nl-NL"/>
              </w:rPr>
            </w:pPr>
            <w:r w:rsidRPr="003E6098"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val="en-GB" w:eastAsia="nl-NL"/>
              </w:rPr>
              <w:t>Other hospital</w:t>
            </w:r>
            <w:r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val="en-GB" w:eastAsia="nl-NL"/>
              </w:rPr>
              <w:t>***</w:t>
            </w:r>
          </w:p>
        </w:tc>
        <w:tc>
          <w:tcPr>
            <w:tcW w:w="1733" w:type="dxa"/>
            <w:shd w:val="clear" w:color="auto" w:fill="F2F2F2" w:themeFill="background1" w:themeFillShade="F2"/>
            <w:vAlign w:val="center"/>
          </w:tcPr>
          <w:p w14:paraId="401A2994" w14:textId="77777777" w:rsidR="006B2607" w:rsidRPr="003E6098" w:rsidRDefault="006B2607" w:rsidP="00F166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</w:pPr>
            <w:r w:rsidRPr="003E6098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>2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 xml:space="preserve"> (3.0%)</w:t>
            </w:r>
          </w:p>
        </w:tc>
      </w:tr>
      <w:tr w:rsidR="006B2607" w:rsidRPr="00D34CBE" w14:paraId="60EF1569" w14:textId="77777777" w:rsidTr="00BE1E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79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vAlign w:val="center"/>
          </w:tcPr>
          <w:p w14:paraId="6335C4D1" w14:textId="77777777" w:rsidR="006B2607" w:rsidRPr="003E6098" w:rsidRDefault="006B2607" w:rsidP="00F1665F">
            <w:pPr>
              <w:tabs>
                <w:tab w:val="left" w:pos="4442"/>
              </w:tabs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val="en-GB" w:eastAsia="nl-NL"/>
              </w:rPr>
            </w:pPr>
            <w:r w:rsidRPr="003E6098"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val="en-GB" w:eastAsia="nl-NL"/>
              </w:rPr>
              <w:t>Tent</w:t>
            </w:r>
          </w:p>
        </w:tc>
        <w:tc>
          <w:tcPr>
            <w:tcW w:w="1733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20CC83F5" w14:textId="77777777" w:rsidR="006B2607" w:rsidRPr="003E6098" w:rsidRDefault="006B2607" w:rsidP="00F166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</w:pPr>
            <w:r w:rsidRPr="003E6098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>2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 xml:space="preserve"> (3.0%)</w:t>
            </w:r>
          </w:p>
        </w:tc>
      </w:tr>
      <w:tr w:rsidR="00901650" w:rsidRPr="006E7169" w14:paraId="5DACB0F0" w14:textId="77777777" w:rsidTr="00BE1EB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79" w:type="dxa"/>
            <w:shd w:val="clear" w:color="auto" w:fill="F2F2F2" w:themeFill="background1" w:themeFillShade="F2"/>
            <w:vAlign w:val="center"/>
          </w:tcPr>
          <w:p w14:paraId="4F153AF4" w14:textId="77777777" w:rsidR="00901650" w:rsidRPr="003E6098" w:rsidRDefault="00901650" w:rsidP="00F1665F">
            <w:pPr>
              <w:tabs>
                <w:tab w:val="left" w:pos="4442"/>
              </w:tabs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val="en-GB" w:eastAsia="nl-NL"/>
              </w:rPr>
            </w:pPr>
            <w:r w:rsidRPr="003E6098"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val="en-GB" w:eastAsia="nl-NL"/>
              </w:rPr>
              <w:t>ED care for specific patient groups</w:t>
            </w:r>
          </w:p>
        </w:tc>
        <w:tc>
          <w:tcPr>
            <w:tcW w:w="1733" w:type="dxa"/>
            <w:shd w:val="clear" w:color="auto" w:fill="F2F2F2" w:themeFill="background1" w:themeFillShade="F2"/>
            <w:vAlign w:val="center"/>
          </w:tcPr>
          <w:p w14:paraId="7C838C5C" w14:textId="77777777" w:rsidR="00901650" w:rsidRPr="003E6098" w:rsidRDefault="00901650" w:rsidP="00F166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</w:pPr>
          </w:p>
        </w:tc>
      </w:tr>
      <w:tr w:rsidR="00901650" w:rsidRPr="00D34CBE" w14:paraId="5D619A1F" w14:textId="77777777" w:rsidTr="00D43D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79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vAlign w:val="center"/>
          </w:tcPr>
          <w:p w14:paraId="450CC96B" w14:textId="77777777" w:rsidR="00901650" w:rsidRPr="003E6098" w:rsidRDefault="006B2607" w:rsidP="00F1665F">
            <w:pPr>
              <w:tabs>
                <w:tab w:val="left" w:pos="4442"/>
              </w:tabs>
              <w:ind w:left="708"/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val="en-GB" w:eastAsia="nl-NL"/>
              </w:rPr>
            </w:pPr>
            <w:r w:rsidRPr="006B2607"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val="en-GB" w:eastAsia="nl-NL"/>
              </w:rPr>
              <w:t>Children in paediatric ward or outpatient department</w:t>
            </w:r>
          </w:p>
        </w:tc>
        <w:tc>
          <w:tcPr>
            <w:tcW w:w="1733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1697ECBC" w14:textId="77777777" w:rsidR="00901650" w:rsidRPr="003E6098" w:rsidRDefault="00901650" w:rsidP="00F166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>12 (18.2%)</w:t>
            </w:r>
          </w:p>
        </w:tc>
      </w:tr>
      <w:tr w:rsidR="00901650" w:rsidRPr="000C312B" w14:paraId="4E6B1202" w14:textId="77777777" w:rsidTr="00BE1EB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79" w:type="dxa"/>
            <w:shd w:val="clear" w:color="auto" w:fill="F2F2F2" w:themeFill="background1" w:themeFillShade="F2"/>
            <w:vAlign w:val="center"/>
          </w:tcPr>
          <w:p w14:paraId="04628F73" w14:textId="77777777" w:rsidR="00901650" w:rsidRPr="003E6098" w:rsidRDefault="00901650" w:rsidP="00F1665F">
            <w:pPr>
              <w:ind w:left="708"/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val="en-GB" w:eastAsia="nl-NL"/>
              </w:rPr>
            </w:pPr>
            <w:r w:rsidRPr="003E6098"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val="en-GB" w:eastAsia="nl-NL"/>
              </w:rPr>
              <w:t xml:space="preserve">Thrombolysis eligible stroke patients in stroke unit </w:t>
            </w:r>
          </w:p>
        </w:tc>
        <w:tc>
          <w:tcPr>
            <w:tcW w:w="1733" w:type="dxa"/>
            <w:shd w:val="clear" w:color="auto" w:fill="F2F2F2" w:themeFill="background1" w:themeFillShade="F2"/>
            <w:vAlign w:val="center"/>
          </w:tcPr>
          <w:p w14:paraId="5425EFBD" w14:textId="77777777" w:rsidR="00901650" w:rsidRPr="003E6098" w:rsidRDefault="00901650" w:rsidP="00F1665F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</w:pPr>
            <w:r w:rsidRPr="003E6098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>3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 xml:space="preserve"> (4.5%)</w:t>
            </w:r>
          </w:p>
        </w:tc>
      </w:tr>
    </w:tbl>
    <w:p w14:paraId="7C9EA33A" w14:textId="77777777" w:rsidR="00D43DA7" w:rsidRPr="00D43DA7" w:rsidRDefault="00D43DA7" w:rsidP="00D43DA7">
      <w:pPr>
        <w:pStyle w:val="NoSpacing"/>
        <w:rPr>
          <w:rFonts w:eastAsia="Calibri"/>
          <w:sz w:val="16"/>
          <w:szCs w:val="16"/>
          <w:lang w:val="en-GB"/>
        </w:rPr>
      </w:pPr>
      <w:r w:rsidRPr="00D43DA7">
        <w:rPr>
          <w:rFonts w:eastAsia="Calibri"/>
          <w:sz w:val="16"/>
          <w:szCs w:val="16"/>
          <w:lang w:val="en-GB"/>
        </w:rPr>
        <w:t>* numbers are presented as n (%)</w:t>
      </w:r>
    </w:p>
    <w:p w14:paraId="6CE8D35D" w14:textId="77777777" w:rsidR="00A41960" w:rsidRDefault="00A41960" w:rsidP="00D43DA7">
      <w:pPr>
        <w:pStyle w:val="NoSpacing"/>
        <w:rPr>
          <w:sz w:val="16"/>
          <w:szCs w:val="16"/>
          <w:lang w:val="en-GB"/>
        </w:rPr>
      </w:pPr>
      <w:r w:rsidRPr="00D43DA7">
        <w:rPr>
          <w:sz w:val="16"/>
          <w:szCs w:val="16"/>
          <w:lang w:val="en-GB"/>
        </w:rPr>
        <w:t>*</w:t>
      </w:r>
      <w:r w:rsidR="00D43DA7" w:rsidRPr="00D43DA7">
        <w:rPr>
          <w:b/>
          <w:bCs/>
          <w:caps/>
          <w:sz w:val="16"/>
          <w:szCs w:val="16"/>
          <w:lang w:val="en-GB"/>
        </w:rPr>
        <w:t>*</w:t>
      </w:r>
      <w:r w:rsidRPr="00D43DA7">
        <w:rPr>
          <w:sz w:val="16"/>
          <w:szCs w:val="16"/>
          <w:lang w:val="en-GB"/>
        </w:rPr>
        <w:t xml:space="preserve"> These patients included children and for example patients suffering minor traumatic injuries, oncologic disease and deep venous thrombosis.</w:t>
      </w:r>
    </w:p>
    <w:p w14:paraId="3B019B2F" w14:textId="77777777" w:rsidR="00D842D5" w:rsidRPr="00D43DA7" w:rsidRDefault="00D842D5" w:rsidP="00D43DA7">
      <w:pPr>
        <w:pStyle w:val="NoSpacing"/>
        <w:rPr>
          <w:b/>
          <w:bCs/>
          <w:caps/>
          <w:sz w:val="16"/>
          <w:szCs w:val="16"/>
          <w:lang w:val="en-GB"/>
        </w:rPr>
      </w:pPr>
      <w:r>
        <w:rPr>
          <w:rFonts w:eastAsia="Calibri" w:cs="Calibri"/>
          <w:sz w:val="16"/>
          <w:lang w:val="en-GB"/>
        </w:rPr>
        <w:t>***Hospital was designated as COVID-19 location</w:t>
      </w:r>
    </w:p>
    <w:p w14:paraId="47AB326A" w14:textId="77777777" w:rsidR="00E970DC" w:rsidRPr="00A41960" w:rsidRDefault="009C5026">
      <w:pPr>
        <w:rPr>
          <w:lang w:val="en-GB"/>
        </w:rPr>
      </w:pPr>
    </w:p>
    <w:sectPr w:rsidR="00E970DC" w:rsidRPr="00A4196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41960"/>
    <w:rsid w:val="00000445"/>
    <w:rsid w:val="00023393"/>
    <w:rsid w:val="00027D50"/>
    <w:rsid w:val="00032C15"/>
    <w:rsid w:val="00033C49"/>
    <w:rsid w:val="000358AE"/>
    <w:rsid w:val="000408D1"/>
    <w:rsid w:val="00052A5C"/>
    <w:rsid w:val="00064EA2"/>
    <w:rsid w:val="000670ED"/>
    <w:rsid w:val="00076173"/>
    <w:rsid w:val="00086122"/>
    <w:rsid w:val="00087E6D"/>
    <w:rsid w:val="000910CD"/>
    <w:rsid w:val="0009133F"/>
    <w:rsid w:val="000A4481"/>
    <w:rsid w:val="000C312B"/>
    <w:rsid w:val="00107541"/>
    <w:rsid w:val="001163A9"/>
    <w:rsid w:val="00123D87"/>
    <w:rsid w:val="001471C1"/>
    <w:rsid w:val="00153BFF"/>
    <w:rsid w:val="00157EF2"/>
    <w:rsid w:val="00163880"/>
    <w:rsid w:val="00166778"/>
    <w:rsid w:val="001B135B"/>
    <w:rsid w:val="001B5280"/>
    <w:rsid w:val="001C0DC9"/>
    <w:rsid w:val="002003B4"/>
    <w:rsid w:val="002053CB"/>
    <w:rsid w:val="00222E81"/>
    <w:rsid w:val="00231576"/>
    <w:rsid w:val="00232393"/>
    <w:rsid w:val="00241690"/>
    <w:rsid w:val="00265992"/>
    <w:rsid w:val="002753B3"/>
    <w:rsid w:val="00287AA1"/>
    <w:rsid w:val="002948A8"/>
    <w:rsid w:val="002A15A1"/>
    <w:rsid w:val="002B2F47"/>
    <w:rsid w:val="002B3843"/>
    <w:rsid w:val="002C42BE"/>
    <w:rsid w:val="002D447B"/>
    <w:rsid w:val="002E1DEC"/>
    <w:rsid w:val="003014F2"/>
    <w:rsid w:val="00301993"/>
    <w:rsid w:val="00314BF5"/>
    <w:rsid w:val="00320355"/>
    <w:rsid w:val="0032397C"/>
    <w:rsid w:val="00327EBD"/>
    <w:rsid w:val="003410A5"/>
    <w:rsid w:val="00385EDD"/>
    <w:rsid w:val="00396CF5"/>
    <w:rsid w:val="003A19F1"/>
    <w:rsid w:val="003A3148"/>
    <w:rsid w:val="003B29B7"/>
    <w:rsid w:val="003B6262"/>
    <w:rsid w:val="003D69DF"/>
    <w:rsid w:val="0040561B"/>
    <w:rsid w:val="00405A9E"/>
    <w:rsid w:val="00430B83"/>
    <w:rsid w:val="00444178"/>
    <w:rsid w:val="0044669E"/>
    <w:rsid w:val="004625D5"/>
    <w:rsid w:val="00476793"/>
    <w:rsid w:val="00480410"/>
    <w:rsid w:val="00483B82"/>
    <w:rsid w:val="00495592"/>
    <w:rsid w:val="004A22CE"/>
    <w:rsid w:val="004C5511"/>
    <w:rsid w:val="004D11CE"/>
    <w:rsid w:val="004D24B0"/>
    <w:rsid w:val="004E2A27"/>
    <w:rsid w:val="004E723A"/>
    <w:rsid w:val="00510C6F"/>
    <w:rsid w:val="0051243A"/>
    <w:rsid w:val="00520F55"/>
    <w:rsid w:val="005223A0"/>
    <w:rsid w:val="00531789"/>
    <w:rsid w:val="0053285C"/>
    <w:rsid w:val="00537DD2"/>
    <w:rsid w:val="0054245B"/>
    <w:rsid w:val="00550417"/>
    <w:rsid w:val="0058260D"/>
    <w:rsid w:val="0058393A"/>
    <w:rsid w:val="005A3F29"/>
    <w:rsid w:val="00655898"/>
    <w:rsid w:val="006605D3"/>
    <w:rsid w:val="00663241"/>
    <w:rsid w:val="0069383C"/>
    <w:rsid w:val="00694341"/>
    <w:rsid w:val="006A4DFA"/>
    <w:rsid w:val="006B2607"/>
    <w:rsid w:val="006B328D"/>
    <w:rsid w:val="006D3607"/>
    <w:rsid w:val="006E7169"/>
    <w:rsid w:val="006F2980"/>
    <w:rsid w:val="00713D57"/>
    <w:rsid w:val="0072683C"/>
    <w:rsid w:val="00727799"/>
    <w:rsid w:val="00754902"/>
    <w:rsid w:val="00770C99"/>
    <w:rsid w:val="007751A1"/>
    <w:rsid w:val="00777966"/>
    <w:rsid w:val="00790B1F"/>
    <w:rsid w:val="007A78AD"/>
    <w:rsid w:val="007D0C8C"/>
    <w:rsid w:val="007D3077"/>
    <w:rsid w:val="007D3158"/>
    <w:rsid w:val="0080290A"/>
    <w:rsid w:val="00804004"/>
    <w:rsid w:val="00805649"/>
    <w:rsid w:val="00805BCC"/>
    <w:rsid w:val="00811204"/>
    <w:rsid w:val="00832B4E"/>
    <w:rsid w:val="008335D4"/>
    <w:rsid w:val="00845DB8"/>
    <w:rsid w:val="008536DA"/>
    <w:rsid w:val="008A34CF"/>
    <w:rsid w:val="008B6DD3"/>
    <w:rsid w:val="008C229C"/>
    <w:rsid w:val="00901650"/>
    <w:rsid w:val="00906D9B"/>
    <w:rsid w:val="00912ABC"/>
    <w:rsid w:val="009132C4"/>
    <w:rsid w:val="00915C24"/>
    <w:rsid w:val="0096177E"/>
    <w:rsid w:val="00963C0B"/>
    <w:rsid w:val="00976148"/>
    <w:rsid w:val="009837BE"/>
    <w:rsid w:val="009B5D64"/>
    <w:rsid w:val="009C5026"/>
    <w:rsid w:val="009D0053"/>
    <w:rsid w:val="009E0522"/>
    <w:rsid w:val="00A0526B"/>
    <w:rsid w:val="00A06B0A"/>
    <w:rsid w:val="00A06F7C"/>
    <w:rsid w:val="00A27E47"/>
    <w:rsid w:val="00A41960"/>
    <w:rsid w:val="00A5556F"/>
    <w:rsid w:val="00A5629A"/>
    <w:rsid w:val="00A56FB2"/>
    <w:rsid w:val="00A833ED"/>
    <w:rsid w:val="00A85773"/>
    <w:rsid w:val="00AD159D"/>
    <w:rsid w:val="00AD3D44"/>
    <w:rsid w:val="00AD73EE"/>
    <w:rsid w:val="00AF0354"/>
    <w:rsid w:val="00AF15CE"/>
    <w:rsid w:val="00B0298F"/>
    <w:rsid w:val="00B46727"/>
    <w:rsid w:val="00B50A33"/>
    <w:rsid w:val="00B53CA9"/>
    <w:rsid w:val="00B54C81"/>
    <w:rsid w:val="00BC2B05"/>
    <w:rsid w:val="00BC2E06"/>
    <w:rsid w:val="00BC5BDB"/>
    <w:rsid w:val="00BD0124"/>
    <w:rsid w:val="00BD1F66"/>
    <w:rsid w:val="00BD5678"/>
    <w:rsid w:val="00BE1EB9"/>
    <w:rsid w:val="00BE7428"/>
    <w:rsid w:val="00C22165"/>
    <w:rsid w:val="00C4788B"/>
    <w:rsid w:val="00C554C4"/>
    <w:rsid w:val="00C55E77"/>
    <w:rsid w:val="00C912F8"/>
    <w:rsid w:val="00CB3C5F"/>
    <w:rsid w:val="00CC5063"/>
    <w:rsid w:val="00CD4330"/>
    <w:rsid w:val="00D1233E"/>
    <w:rsid w:val="00D13381"/>
    <w:rsid w:val="00D2501B"/>
    <w:rsid w:val="00D43DA7"/>
    <w:rsid w:val="00D45326"/>
    <w:rsid w:val="00D45B54"/>
    <w:rsid w:val="00D57CB3"/>
    <w:rsid w:val="00D712F5"/>
    <w:rsid w:val="00D842D5"/>
    <w:rsid w:val="00D968CF"/>
    <w:rsid w:val="00DA0C95"/>
    <w:rsid w:val="00DB5A34"/>
    <w:rsid w:val="00DC3574"/>
    <w:rsid w:val="00E32845"/>
    <w:rsid w:val="00E47E90"/>
    <w:rsid w:val="00E712D9"/>
    <w:rsid w:val="00E7561B"/>
    <w:rsid w:val="00E83B4C"/>
    <w:rsid w:val="00E85949"/>
    <w:rsid w:val="00E96ECF"/>
    <w:rsid w:val="00EB6ACA"/>
    <w:rsid w:val="00ED02F1"/>
    <w:rsid w:val="00ED5C57"/>
    <w:rsid w:val="00EE09F4"/>
    <w:rsid w:val="00EE2043"/>
    <w:rsid w:val="00F278AF"/>
    <w:rsid w:val="00F31AB1"/>
    <w:rsid w:val="00F32196"/>
    <w:rsid w:val="00F54593"/>
    <w:rsid w:val="00F92952"/>
    <w:rsid w:val="00FA3811"/>
    <w:rsid w:val="00FB0E32"/>
    <w:rsid w:val="00FB2A97"/>
    <w:rsid w:val="00FC43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A9CBCA"/>
  <w15:docId w15:val="{87715CFE-CCCB-4A70-9B19-B41CDDF9C4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1960"/>
    <w:rPr>
      <w:rFonts w:eastAsiaTheme="minorEastAsia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41960"/>
    <w:pPr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A41960"/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Caption">
    <w:name w:val="caption"/>
    <w:basedOn w:val="Normal"/>
    <w:next w:val="Normal"/>
    <w:uiPriority w:val="35"/>
    <w:unhideWhenUsed/>
    <w:rsid w:val="00A41960"/>
    <w:rPr>
      <w:b/>
      <w:bCs/>
      <w:caps/>
      <w:sz w:val="16"/>
      <w:szCs w:val="18"/>
    </w:rPr>
  </w:style>
  <w:style w:type="table" w:styleId="LightList">
    <w:name w:val="Light List"/>
    <w:basedOn w:val="TableNormal"/>
    <w:uiPriority w:val="61"/>
    <w:rsid w:val="00A41960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D43DA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3DA7"/>
    <w:rPr>
      <w:rFonts w:ascii="Tahoma" w:eastAsiaTheme="minorEastAsi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D43DA7"/>
    <w:pPr>
      <w:ind w:left="720"/>
      <w:contextualSpacing/>
    </w:pPr>
  </w:style>
  <w:style w:type="paragraph" w:styleId="NoSpacing">
    <w:name w:val="No Spacing"/>
    <w:uiPriority w:val="1"/>
    <w:qFormat/>
    <w:rsid w:val="00D43DA7"/>
    <w:pPr>
      <w:spacing w:after="0" w:line="240" w:lineRule="auto"/>
    </w:pPr>
    <w:rPr>
      <w:rFonts w:eastAsiaTheme="minorEastAsia"/>
    </w:rPr>
  </w:style>
  <w:style w:type="character" w:styleId="CommentReference">
    <w:name w:val="annotation reference"/>
    <w:basedOn w:val="DefaultParagraphFont"/>
    <w:uiPriority w:val="99"/>
    <w:semiHidden/>
    <w:unhideWhenUsed/>
    <w:rsid w:val="0097614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7614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76148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7614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76148"/>
    <w:rPr>
      <w:rFonts w:eastAsiaTheme="minorEastAsia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6248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7</TotalTime>
  <Pages>1</Pages>
  <Words>209</Words>
  <Characters>1195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trium MC</Company>
  <LinksUpToDate>false</LinksUpToDate>
  <CharactersWithSpaces>1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'Connor, Rory</dc:creator>
  <cp:lastModifiedBy>chn off28</cp:lastModifiedBy>
  <cp:revision>9</cp:revision>
  <dcterms:created xsi:type="dcterms:W3CDTF">2021-03-24T20:17:00Z</dcterms:created>
  <dcterms:modified xsi:type="dcterms:W3CDTF">2021-09-02T05:35:00Z</dcterms:modified>
</cp:coreProperties>
</file>